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5DA" w:rsidRPr="001055DA" w:rsidRDefault="001055DA">
      <w:pPr>
        <w:rPr>
          <w:rFonts w:ascii="Arial" w:hAnsi="Arial" w:cs="Arial"/>
          <w:b/>
          <w:sz w:val="24"/>
          <w:szCs w:val="24"/>
        </w:rPr>
      </w:pPr>
      <w:r w:rsidRPr="001055DA">
        <w:rPr>
          <w:rFonts w:ascii="Arial" w:hAnsi="Arial" w:cs="Arial"/>
          <w:b/>
          <w:sz w:val="24"/>
          <w:szCs w:val="24"/>
        </w:rPr>
        <w:t>Supplementary Tables</w:t>
      </w:r>
    </w:p>
    <w:p w:rsidR="00772836" w:rsidRPr="00CC707B" w:rsidRDefault="00772836">
      <w:pPr>
        <w:rPr>
          <w:rFonts w:ascii="Arial" w:hAnsi="Arial" w:cs="Arial"/>
          <w:b/>
        </w:rPr>
      </w:pPr>
      <w:r w:rsidRPr="00CC707B">
        <w:rPr>
          <w:rFonts w:ascii="Arial" w:hAnsi="Arial" w:cs="Arial"/>
          <w:b/>
        </w:rPr>
        <w:t>Table S1A. Differentially expressed Nrf2 target genes in LP-1/</w:t>
      </w:r>
      <w:proofErr w:type="spellStart"/>
      <w:r w:rsidRPr="00CC707B">
        <w:rPr>
          <w:rFonts w:ascii="Arial" w:hAnsi="Arial" w:cs="Arial"/>
          <w:b/>
        </w:rPr>
        <w:t>Cfz</w:t>
      </w:r>
      <w:bookmarkStart w:id="0" w:name="_GoBack"/>
      <w:bookmarkEnd w:id="0"/>
      <w:proofErr w:type="spellEnd"/>
      <w:r w:rsidRPr="00CC707B">
        <w:rPr>
          <w:rFonts w:ascii="Arial" w:hAnsi="Arial" w:cs="Arial"/>
          <w:b/>
        </w:rPr>
        <w:t xml:space="preserve"> versus LP-1</w:t>
      </w:r>
      <w:r w:rsidR="001503CF">
        <w:rPr>
          <w:rFonts w:ascii="Arial" w:hAnsi="Arial" w:cs="Arial"/>
          <w:b/>
        </w:rPr>
        <w:t xml:space="preserve"> cells</w:t>
      </w:r>
    </w:p>
    <w:tbl>
      <w:tblPr>
        <w:tblW w:w="171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10973"/>
        <w:gridCol w:w="1624"/>
        <w:gridCol w:w="1627"/>
      </w:tblGrid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Symbol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Probe Set ID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EF1A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ukaryotic translation elongation factor 1 alpha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54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.6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SSL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enylosuccin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synthase lik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632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.6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PC5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lypica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17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.5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P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P, adenylate cyclase-associated protein, 2 (yeast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55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N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Rho family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72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6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P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P, adenylate cyclase-associated protein, 2 (yeast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55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ANC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etratricopept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peat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ky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peat and coiled-coil containing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95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BE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lucan (1,4-alpha-), branching enzym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28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RAPL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(A) receptor-associated protein lik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86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RAPL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GABARAPL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(A) receptor-associated protein like 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GABA(A) receptors associated protein like 3, pseudogen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45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7A1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7 (anionic amino acid transporter light chain, xc- system), member 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67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PR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tyrosine phosphatase, receptor type, M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557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IF4E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ukaryotic translation initiation factor 4E family member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9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7A1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7 (anionic amino acid transporter light chain, xc- system), member 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92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ST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dyston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45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ST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dyston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209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A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eptidylglyci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ating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monooxy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33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PC6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lypica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705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RIM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steine rich transmembrane BMP regulator 1 (chordin-like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55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OXD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orkhead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ox D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30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IF4E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ukaryotic translation initiation factor 4E family member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846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YES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v-yes-1 Yamaguchi sarcoma viral oncogene homolog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93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A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eptidylglyci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ating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monooxy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620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F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inverted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orm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, FH2 and WH2 domain containing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53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Y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yes absent homolog 1 (Drosophil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60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CR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omplement component (3d/Epstein Barr virus) receptor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54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TG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-cell translocation gene 1, anti-proliferativ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92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TG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-cell translocation gene 1, anti-proliferativ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92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LD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homology-like domain, family A, membe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9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IK3CG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atidylinositol-4,5-bisphosphate 3-kinase, catalytic subunit gamm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36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8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JAG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jagged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626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HST1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rbohydrate (chondroitin 4) sulfotransferase 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636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03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695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6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ipoprotein L,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71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NK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ky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, node of Ranvier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ky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G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385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LD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homology-like domain, family A, membe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9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92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31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JAG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jagged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099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KN2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clin-dependent kinase inhibitor 2B (p15, inhibits CDK4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631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BL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b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o-oncogene, E3 ubiquitin protein ligase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8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CDH9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rotocadhe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73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5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PR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tyrosine phosphatase, receptor type, K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0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TS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ets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erythroblastosis virus E26 oncogene homolog 1 (avian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83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NC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ctodermal-neural cortex 1 (with BTB domain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34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CDC10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oiled-coil domain containing 1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96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USP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ual specificity phosphat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01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TSO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theps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O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75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HST1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rbohydrate (chondroitin 4) sulfotransferase 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63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UTRN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utroph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09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DGFC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latelet derived growth factor 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71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GK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rum/glucocorticoid regulated kinas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3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FERMT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ermit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family member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330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5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ETO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opil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(NRP) and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olloid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(TLL)-like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77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88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P7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entrosoma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ein 70kD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4489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P7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entrosoma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ein 70kD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03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C42EP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CDC42 effector protein (Rh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inding)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28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TS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ets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erythroblastosis virus E26 oncogene homolog 1 (avian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5355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USP5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ual specificity phosphatase 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45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P7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entrosoma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ein 70kD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15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6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ipoprotein L,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186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LE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47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PT1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carnitine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almitoyl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A (liver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3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ZD6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rizzled family receptor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98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TL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erritin, light polypeptid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788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ELI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ellino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E3 ubiquitin protein ligase family member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13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P7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entrosoma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ein 70kD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815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NB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orm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inding protein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28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294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SGRP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RAS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uan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leasing protein 3 (calcium and DAG-regulated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80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26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FIT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interferon-induced protein with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etratricopept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peats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945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5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HST1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rbohydrate (chondroitin 4) sulfotransferase 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637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TP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eceptor (chemosensory) transporter protein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68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CHSD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CH and double SH3 domains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2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RHGDI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ho GDP dissociation inhibitor (GDI) bet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28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L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 lymphoid tyrosine ki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25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72</w:t>
            </w:r>
          </w:p>
        </w:tc>
      </w:tr>
      <w:tr w:rsidR="00344BF3" w:rsidRPr="00CC707B" w:rsidTr="0036557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SANTD3-TMEFF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="00D66C4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C707B">
              <w:rPr>
                <w:rFonts w:ascii="Arial" w:eastAsia="Times New Roman" w:hAnsi="Arial" w:cs="Arial"/>
                <w:color w:val="000000"/>
              </w:rPr>
              <w:t>TMEFF1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MSANTD3-TMEFF1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readthrough</w:t>
            </w:r>
            <w:proofErr w:type="spellEnd"/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 xml:space="preserve">transmembrane protein with EGF-like and tw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ollistat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like domains 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122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7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RHGDI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ho GDP dissociation inhibitor (GDI) bet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5812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9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FTL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erritin, light polypeptid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187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9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I1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etinoic acid induced 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05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PT1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carnitine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almitoyl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A (liver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3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3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C42EP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CDC42 effector protein (Rh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inding)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68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3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WIS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wist basic helix-loop-helix transcription fac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94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GIF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TGFB-induced factor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31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6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83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72</w:t>
            </w:r>
          </w:p>
        </w:tc>
      </w:tr>
      <w:tr w:rsidR="00344BF3" w:rsidRPr="00CC707B" w:rsidTr="0036557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SANTD3-TMEFF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="00D66C4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C707B">
              <w:rPr>
                <w:rFonts w:ascii="Arial" w:eastAsia="Times New Roman" w:hAnsi="Arial" w:cs="Arial"/>
                <w:color w:val="000000"/>
              </w:rPr>
              <w:t>TMEFF1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MSANTD3-TMEFF1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readthrough</w:t>
            </w:r>
            <w:proofErr w:type="spellEnd"/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 xml:space="preserve">transmembrane protein with EGF-like and tw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ollistat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like domains 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123_s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7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ZFPM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zinc finger protein, FOG family member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77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9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15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2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2RY1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urinergic receptor P2Y, G-protein coupled, 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385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2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430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C42EP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CDC42 effector protein (Rh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inding)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28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4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CDC109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oiled-coil domain containing 109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880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6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8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8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BP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binding protein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16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8.6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BP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binding protein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16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8.2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DX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5B55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eroxiredox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573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68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66.20</w:t>
            </w:r>
          </w:p>
        </w:tc>
      </w:tr>
    </w:tbl>
    <w:p w:rsidR="00191E47" w:rsidRPr="00CC707B" w:rsidRDefault="00191E47">
      <w:pPr>
        <w:rPr>
          <w:rFonts w:ascii="Arial" w:hAnsi="Arial" w:cs="Arial"/>
        </w:rPr>
      </w:pPr>
    </w:p>
    <w:p w:rsidR="00142E46" w:rsidRDefault="00142E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40614" w:rsidRPr="00CC707B" w:rsidRDefault="00E40614">
      <w:pPr>
        <w:rPr>
          <w:rFonts w:ascii="Arial" w:hAnsi="Arial" w:cs="Arial"/>
          <w:b/>
        </w:rPr>
      </w:pPr>
      <w:r w:rsidRPr="00CC707B">
        <w:rPr>
          <w:rFonts w:ascii="Arial" w:hAnsi="Arial" w:cs="Arial"/>
          <w:b/>
        </w:rPr>
        <w:lastRenderedPageBreak/>
        <w:t>Table S1B. Differentially expressed Nrf2 target genes in KMS-11/</w:t>
      </w:r>
      <w:proofErr w:type="spellStart"/>
      <w:r w:rsidRPr="00CC707B">
        <w:rPr>
          <w:rFonts w:ascii="Arial" w:hAnsi="Arial" w:cs="Arial"/>
          <w:b/>
        </w:rPr>
        <w:t>Cfz</w:t>
      </w:r>
      <w:proofErr w:type="spellEnd"/>
      <w:r w:rsidRPr="00CC707B">
        <w:rPr>
          <w:rFonts w:ascii="Arial" w:hAnsi="Arial" w:cs="Arial"/>
          <w:b/>
        </w:rPr>
        <w:t xml:space="preserve"> versus KMS-11</w:t>
      </w:r>
      <w:r w:rsidR="001503CF">
        <w:rPr>
          <w:rFonts w:ascii="Arial" w:hAnsi="Arial" w:cs="Arial"/>
          <w:b/>
        </w:rPr>
        <w:t xml:space="preserve"> cells</w:t>
      </w:r>
    </w:p>
    <w:tbl>
      <w:tblPr>
        <w:tblW w:w="171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10965"/>
        <w:gridCol w:w="1624"/>
        <w:gridCol w:w="1627"/>
      </w:tblGrid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Symbol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Probe Set ID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LVR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biliverd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ductase B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flav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ductase (NADPH)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20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.6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P39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tochrome P450, family 39, subfamily A, polypeptid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440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8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IR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i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(iron-binding nuclear protein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46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6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RAPL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GABARAPL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(A) receptor-associated protein like 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GABA(A) receptors associated protein like 3, pseudogen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45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3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RAPL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(A) receptor-associated protein lik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86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P39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tochrome P450, family 39, subfamily A, polypeptid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043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PAP2C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atidic acid phosphatase type 2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52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RAPL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BA(A) receptor-associated protein lik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86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ILRB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eukocyte immunoglobulin-like receptor, subfamily B (with TM and ITIM domains)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15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PNM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glycoprotein (transmembrane)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mb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1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8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ENND5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ENN/MADD domain containing 5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56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SSF6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Ras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ssociation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RalGDS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/AF-6) domain family member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914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KLF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Kruppe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like factor 4 (gut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184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ST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questosom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11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ST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questosom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47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P39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tochrome P450, family 39, subfamily A, polypeptid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3977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ALDO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ransaldol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46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CL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lutamate-cysteine ligase, modifier subunit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498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FIT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interferon-induced protein with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etratricopept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peats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945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IFM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ptosis-inducing factor, mitochondrion-associated,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44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CK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testinal cell (MAK-like) ki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56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CY7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enylate cyclase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74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QO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NAD(P)H dehydrogenase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quino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81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FIT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interferon-induced protein with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etratricopept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peats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74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ST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lutathione S-transferase alpha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540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MN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lam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/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460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IFM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ptosis-inducing factor, mitochondrion-associated,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46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OSGIN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oxidative stress induced growth inhibi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47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RE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MP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sponsive element modulator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9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MN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lam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/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41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BCB6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TP-binding cassette, sub-family B (MDR/TAP), member 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19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IT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itril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family, member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855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ST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questosom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480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RP1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ow density lipoprotein receptor-related protein 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025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QO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NAD(P)H dehydrogenase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quino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4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RE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MP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sponsive element modulator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09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PYD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dihydropyrimidi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ehydro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453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IK3CD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atidylinositol-4,5-bisphosphate 3-kinase, catalytic subunit delt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87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43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ily with sequence similarity 43, member 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741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CF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ranscription facto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83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UTS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utism susceptibility candidate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59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BR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rbonyl reductase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37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PR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tyrosine phosphatase, receptor type, M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32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TS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theps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8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CL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lutamate-cysteine ligase, modifier subunit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614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RP1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ow density lipoprotein receptor-related protein 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63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BL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b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proto-oncogene, E3 ubiquitin protein ligase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8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RXN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ulfiredox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25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TS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theps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796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CPEP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rine carboxypeptidas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821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QO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NAD(P)H dehydrogenase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quino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51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RP1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ow density lipoprotein receptor-related protein 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025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TS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theps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27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ZYX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zyx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80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GI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TGFB-induced factor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6690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REM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AMP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responsive element modulator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51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HEX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hematopoietically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expressed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68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HTATIP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V-1 Tat interactive protein 2, 30kD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44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BL2A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RABL2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B, member of RAS oncogene family-like 2A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RAB, member of RAS oncogene family-like 2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15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OU4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POU class 4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3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DI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disulfide isomerase family A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65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LD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homology-like domain, family A, membe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9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LD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homology-like domain, family A, membe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9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citr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ehydrogenase 1 (NADP+), solubl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5037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LE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rans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like enhancer of split 3 (E(sp1) homolog, Drosophil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76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RHGAP18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Rho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GTP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ctivating protein 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17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D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ll adhesion molecul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03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12A8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12 (potassium/chloride transporters), member 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87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CHSD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CH and double SH3 domains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2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KC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kinase C, bet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85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FSP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beaded filament structural protein 2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hakin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39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RRK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eucine-rich repeat kinas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44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1 (somatomedin C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57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IPA1L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ignal-induced proliferation-associated 1 like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358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C61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c61 beta subunit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470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SR3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ignal sequence receptor, gamma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transloco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associated protein gamma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79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D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ll adhesion molecul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03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BHD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bhydrol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omain containing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49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1 (somatomedin C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54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DM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ll adhesion molecul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03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7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TGA8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tegrin, alpha 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26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1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1 (glutamate/neutral amino acid transporter)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1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BE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lucan (1,4-alpha-), branching enzym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28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BHD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bhydrol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omain containing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56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1 (somatomedin C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5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AV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euron naviga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77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1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1 (glutamate/neutral amino acid transporter)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81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ITGA8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tegrin, alpha 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566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AV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euron naviga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77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4H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lyl 4-hydroxylase, alpha polypeptide I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54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3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-like growth factor 1 (somatomedin C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54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AV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euron naviga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77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1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1 (glutamate/neutral amino acid transporter)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811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1A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family 1 (glutamate/neutral amino acid transporter), member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1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LDA1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homology-like domain, family A, membe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84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RB14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rowth factor receptor-bound protein 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20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2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RBS2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orb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nd SH3 domain containing 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72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4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1C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1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39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430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</w:tr>
      <w:tr w:rsidR="00344BF3" w:rsidRPr="00CC707B" w:rsidTr="0036557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MA4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ma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omain, immunoglobulin domain (Ig), transmembrane domain (TM) and short cytoplasmic domain,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mapho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) 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4072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5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15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9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AM family member 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8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9</w:t>
            </w:r>
          </w:p>
        </w:tc>
      </w:tr>
      <w:tr w:rsidR="00344BF3" w:rsidRPr="00CC707B" w:rsidTr="0036557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MA4A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ma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omain, immunoglobulin domain (Ig), transmembrane domain (TM) and short cytoplasmic domain,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emaphor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) 4A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259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DNR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ndothelin receptor type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27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78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DNR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ndothelin receptor type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701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10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RPINB9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rpin peptidase inhibitor, clade B (ovalbumin), member 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72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41</w:t>
            </w:r>
          </w:p>
        </w:tc>
      </w:tr>
      <w:tr w:rsidR="00344BF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DNRB</w:t>
            </w:r>
          </w:p>
        </w:tc>
        <w:tc>
          <w:tcPr>
            <w:tcW w:w="10965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ndothelin receptor type B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27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81</w:t>
            </w:r>
          </w:p>
        </w:tc>
      </w:tr>
    </w:tbl>
    <w:p w:rsidR="00344BF3" w:rsidRPr="00CC707B" w:rsidRDefault="00344BF3">
      <w:pPr>
        <w:rPr>
          <w:rFonts w:ascii="Arial" w:hAnsi="Arial" w:cs="Arial"/>
        </w:rPr>
      </w:pPr>
    </w:p>
    <w:p w:rsidR="00142E46" w:rsidRDefault="00142E46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</w:p>
    <w:p w:rsidR="00894CB3" w:rsidRPr="00CC707B" w:rsidRDefault="00894CB3">
      <w:pPr>
        <w:rPr>
          <w:rFonts w:ascii="Arial" w:hAnsi="Arial" w:cs="Arial"/>
        </w:rPr>
      </w:pPr>
      <w:r w:rsidRPr="00CC707B">
        <w:rPr>
          <w:rFonts w:ascii="Arial" w:eastAsia="Times New Roman" w:hAnsi="Arial" w:cs="Arial"/>
          <w:b/>
          <w:color w:val="000000"/>
        </w:rPr>
        <w:lastRenderedPageBreak/>
        <w:t>Table S2A. Overlap of differentially expressed genes in LP-1/</w:t>
      </w:r>
      <w:proofErr w:type="spellStart"/>
      <w:r w:rsidRPr="00CC707B">
        <w:rPr>
          <w:rFonts w:ascii="Arial" w:eastAsia="Times New Roman" w:hAnsi="Arial" w:cs="Arial"/>
          <w:b/>
          <w:color w:val="000000"/>
        </w:rPr>
        <w:t>Cfz</w:t>
      </w:r>
      <w:proofErr w:type="spellEnd"/>
      <w:r w:rsidRPr="00CC707B">
        <w:rPr>
          <w:rFonts w:ascii="Arial" w:eastAsia="Times New Roman" w:hAnsi="Arial" w:cs="Arial"/>
          <w:b/>
          <w:color w:val="000000"/>
        </w:rPr>
        <w:t xml:space="preserve"> </w:t>
      </w:r>
      <w:r w:rsidR="001503CF">
        <w:rPr>
          <w:rFonts w:ascii="Arial" w:eastAsia="Times New Roman" w:hAnsi="Arial" w:cs="Arial"/>
          <w:b/>
          <w:color w:val="000000"/>
        </w:rPr>
        <w:t xml:space="preserve">cells </w:t>
      </w:r>
      <w:r w:rsidRPr="00CC707B">
        <w:rPr>
          <w:rFonts w:ascii="Arial" w:eastAsia="Times New Roman" w:hAnsi="Arial" w:cs="Arial"/>
          <w:b/>
          <w:color w:val="000000"/>
        </w:rPr>
        <w:t xml:space="preserve">and genes downregulated in human </w:t>
      </w:r>
      <w:proofErr w:type="spellStart"/>
      <w:r w:rsidRPr="00CC707B">
        <w:rPr>
          <w:rFonts w:ascii="Arial" w:eastAsia="Times New Roman" w:hAnsi="Arial" w:cs="Arial"/>
          <w:b/>
          <w:color w:val="000000"/>
        </w:rPr>
        <w:t>lymphoblastoid</w:t>
      </w:r>
      <w:proofErr w:type="spellEnd"/>
      <w:r w:rsidRPr="00CC707B">
        <w:rPr>
          <w:rFonts w:ascii="Arial" w:eastAsia="Times New Roman" w:hAnsi="Arial" w:cs="Arial"/>
          <w:b/>
          <w:color w:val="000000"/>
        </w:rPr>
        <w:t xml:space="preserve"> cells treated with </w:t>
      </w:r>
      <w:proofErr w:type="spellStart"/>
      <w:r w:rsidRPr="00CC707B">
        <w:rPr>
          <w:rFonts w:ascii="Arial" w:eastAsia="Times New Roman" w:hAnsi="Arial" w:cs="Arial"/>
          <w:b/>
          <w:color w:val="000000"/>
        </w:rPr>
        <w:t>sulforaphane</w:t>
      </w:r>
      <w:proofErr w:type="spellEnd"/>
    </w:p>
    <w:tbl>
      <w:tblPr>
        <w:tblW w:w="17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4"/>
        <w:gridCol w:w="10973"/>
        <w:gridCol w:w="1611"/>
        <w:gridCol w:w="1627"/>
      </w:tblGrid>
      <w:tr w:rsidR="00894CB3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</w:tcPr>
          <w:p w:rsidR="00894CB3" w:rsidRPr="00CC707B" w:rsidRDefault="00894CB3" w:rsidP="00344BF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color w:val="000000"/>
              </w:rPr>
              <w:t>Gene Symbol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894CB3" w:rsidRPr="00CC707B" w:rsidRDefault="00894CB3" w:rsidP="00344BF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color w:val="000000"/>
              </w:rPr>
              <w:t>Gene Name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894CB3" w:rsidRPr="00CC707B" w:rsidRDefault="00894CB3" w:rsidP="00344BF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color w:val="000000"/>
              </w:rPr>
              <w:t>Probe Set ID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894CB3" w:rsidRPr="00CC707B" w:rsidRDefault="00894CB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color w:val="000000"/>
              </w:rPr>
              <w:t>Fold Change</w:t>
            </w:r>
          </w:p>
        </w:tc>
      </w:tr>
      <w:tr w:rsidR="000C412A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</w:tcPr>
          <w:p w:rsidR="000C412A" w:rsidRPr="00CC707B" w:rsidRDefault="000C412A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4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0C412A" w:rsidRPr="00CC707B" w:rsidRDefault="000C412A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R beta 4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0C412A" w:rsidRPr="00CC707B" w:rsidRDefault="000C412A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728_at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0C412A" w:rsidRPr="00CC707B" w:rsidRDefault="000C412A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5.22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GER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staglandin E receptor 4 (subtype EP4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9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4.2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F12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1/</w:t>
            </w:r>
            <w:r w:rsidR="000F1250" w:rsidRPr="00CC707B">
              <w:rPr>
                <w:rFonts w:ascii="Arial" w:eastAsia="Times New Roman" w:hAnsi="Arial" w:cs="Arial"/>
                <w:color w:val="000000"/>
              </w:rPr>
              <w:t>DRB3</w:t>
            </w:r>
            <w:r w:rsidRPr="00CC707B">
              <w:rPr>
                <w:rFonts w:ascii="Arial" w:eastAsia="Times New Roman" w:hAnsi="Arial" w:cs="Arial"/>
                <w:color w:val="000000"/>
              </w:rPr>
              <w:t>/DRB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R beta 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3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4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B1-7 beta chain-lik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5193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1.7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0F12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1</w:t>
            </w:r>
            <w:r w:rsidR="000F1250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B4</w:t>
            </w:r>
            <w:r w:rsidR="000F1250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B5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R beta 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4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5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B1-7 beta chain-lik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31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9.0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7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74 molecule, major histocompatibility complex, class II invariant chai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6762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8.7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PB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P beta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13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8.4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HLA-DRB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R beta 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4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DRB1-7 beta chain-lik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670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8.0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7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D74 molecule, major histocompatibility complex, class II invariant chai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1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7.1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P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P alpha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53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6.5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P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P alpha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99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6.4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129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ily with sequence similarity 129, member 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6.3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129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ily with sequence similarity 129, member 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6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5.57</w:t>
            </w:r>
          </w:p>
        </w:tc>
      </w:tr>
      <w:tr w:rsidR="000F1250" w:rsidRPr="00CC707B" w:rsidTr="0036557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7C5358" w:rsidRPr="00CC707B" w:rsidRDefault="00344BF3" w:rsidP="000F12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1/DRB3/</w:t>
            </w:r>
          </w:p>
          <w:p w:rsidR="00344BF3" w:rsidRPr="00CC707B" w:rsidRDefault="00344BF3" w:rsidP="000F125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RB4/DRB5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</w:t>
            </w:r>
            <w:r w:rsidR="000F1250" w:rsidRPr="00CC707B">
              <w:rPr>
                <w:rFonts w:ascii="Arial" w:eastAsia="Times New Roman" w:hAnsi="Arial" w:cs="Arial"/>
                <w:color w:val="000000"/>
              </w:rPr>
              <w:t>y complex, class II, DR beta 1/</w:t>
            </w:r>
            <w:r w:rsidRPr="00CC707B">
              <w:rPr>
                <w:rFonts w:ascii="Arial" w:eastAsia="Times New Roman" w:hAnsi="Arial" w:cs="Arial"/>
                <w:color w:val="000000"/>
              </w:rPr>
              <w:t>DR beta 3/DR beta 4/DR beta 5/DRB1-7</w:t>
            </w:r>
            <w:r w:rsidR="000F1250" w:rsidRPr="00CC707B">
              <w:rPr>
                <w:rFonts w:ascii="Arial" w:eastAsia="Times New Roman" w:hAnsi="Arial" w:cs="Arial"/>
                <w:color w:val="000000"/>
              </w:rPr>
              <w:t>/DRB1-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1491_x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344BF3" w:rsidRPr="00CC707B" w:rsidRDefault="00344BF3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5.0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TN3A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butyrophil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, subfamily 3, member A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82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2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P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P alpha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99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0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USA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ucleolar and spindle associated protein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97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82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83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72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KIAA010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KIAA010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50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6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SA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oserine aminotransferas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306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3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USA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ucleolar and spindle associated protein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803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3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TN3A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butyrophil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, subfamily 3, member A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2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29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SA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oserine aminotransferas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089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28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RD16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recruitment domain family, member 16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270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2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AFAH1B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platelet-activating factor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cetylhydrol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1b, catalytic subunit 3 (29kDa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22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05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KIAA010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KIAA010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713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3.0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36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9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BCA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ranched chain amino-acid transaminase 1, cytosolic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651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8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01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970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3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6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ranched chain amino-acid transaminase 1, cytosolic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28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8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26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spase 1, apoptosis-related cysteine peptid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366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294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38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CAT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ranched chain amino-acid transaminase 1, cytosolic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45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Y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myb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myeloblastosis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viral oncogene homolog (avian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79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LKL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ixed lineage kinase domain-lik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802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1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PB41L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rythrocyte membrane protein band 4.1-like 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1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88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NPF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ntromere protein F, 350/400kD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82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5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PB41L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rythrocyte membrane protein band 4.1-like 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19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9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hibitor of DNA binding 3, dominant negative helix-loop-helix protei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82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GK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rum/glucocorticoid regulated kinas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3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DH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citr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ehydrogenase 2 (NADP+), mitochondrial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04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PP2R5C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phosphatase 2, regulatory subunit B', gamm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08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GER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staglandin E receptor 4 (subtype EP4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9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75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LL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electin L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56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FJ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 histone family, member J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093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NPF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entromere protein F, 350/400kD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17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NEIL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i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endonuclease VIII-like 3 (E. coli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50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31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1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SI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T8 alpha-N-acetyl-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neuraminid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lpha-2,8-sialyltransferase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92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LM1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LM2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LM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almodulin 1 (phosphorylase kinase, delta)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lmodulin 2</w:t>
            </w:r>
            <w:r w:rsidR="0058027E" w:rsidRPr="00CC707B">
              <w:rPr>
                <w:rFonts w:ascii="Arial" w:eastAsia="Times New Roman" w:hAnsi="Arial" w:cs="Arial"/>
                <w:color w:val="000000"/>
              </w:rPr>
              <w:t>/</w:t>
            </w:r>
            <w:r w:rsidRPr="00CC707B">
              <w:rPr>
                <w:rFonts w:ascii="Arial" w:eastAsia="Times New Roman" w:hAnsi="Arial" w:cs="Arial"/>
                <w:color w:val="000000"/>
              </w:rPr>
              <w:t>calmodulin 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62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9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BXO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-box protein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349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MKI67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ntigen identified by monoclonal antibody Ki-67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202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RB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R beta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566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LDH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ldehyde dehydrogenase 2 family (mitochondrial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42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695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D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dduc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3 (gamma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03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DH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citr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ehydrogenase 2 (NADP+), mitochondrial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04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V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valer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hydrogenas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68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TUBB2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tubulin, beta 2A class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Ia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14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HSC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olf-Hirschhorn syndrome candidat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77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HSC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olf-Hirschhorn syndrome candidat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347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P4A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tyrosine phosphatase type IVA, member 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57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P4A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tein tyrosine phosphatase type IVA, member 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695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HSC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olf-Hirschhorn syndrome candidate 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77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GS2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egulator of G-protein signaling 20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1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100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100 calcium binding protein A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18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.99</w:t>
            </w:r>
          </w:p>
        </w:tc>
      </w:tr>
      <w:tr w:rsidR="000F1250" w:rsidRPr="00CC707B" w:rsidTr="00142E46">
        <w:trPr>
          <w:trHeight w:val="300"/>
        </w:trPr>
        <w:tc>
          <w:tcPr>
            <w:tcW w:w="2894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FKFB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6-phosphofructo-2-kinase/fructose-2,6-biphosphatase 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49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344BF3" w:rsidRPr="00CC707B" w:rsidRDefault="00344BF3" w:rsidP="00344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.14</w:t>
            </w:r>
          </w:p>
        </w:tc>
      </w:tr>
    </w:tbl>
    <w:p w:rsidR="00344BF3" w:rsidRPr="00CC707B" w:rsidRDefault="00344BF3">
      <w:pPr>
        <w:rPr>
          <w:rFonts w:ascii="Arial" w:hAnsi="Arial" w:cs="Arial"/>
        </w:rPr>
      </w:pPr>
    </w:p>
    <w:p w:rsidR="00142E46" w:rsidRDefault="00142E46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:rsidR="00894CB3" w:rsidRPr="00CC707B" w:rsidRDefault="00894CB3">
      <w:pPr>
        <w:rPr>
          <w:rFonts w:ascii="Arial" w:hAnsi="Arial" w:cs="Arial"/>
        </w:rPr>
      </w:pPr>
      <w:r w:rsidRPr="00CC707B">
        <w:rPr>
          <w:rFonts w:ascii="Arial" w:eastAsia="Times New Roman" w:hAnsi="Arial" w:cs="Arial"/>
          <w:b/>
          <w:bCs/>
          <w:color w:val="000000"/>
        </w:rPr>
        <w:lastRenderedPageBreak/>
        <w:t>Table S2B. Overlap of differentially expressed genes in KMS-11/</w:t>
      </w:r>
      <w:proofErr w:type="spellStart"/>
      <w:r w:rsidRPr="00CC707B">
        <w:rPr>
          <w:rFonts w:ascii="Arial" w:eastAsia="Times New Roman" w:hAnsi="Arial" w:cs="Arial"/>
          <w:b/>
          <w:bCs/>
          <w:color w:val="000000"/>
        </w:rPr>
        <w:t>Cfz</w:t>
      </w:r>
      <w:proofErr w:type="spellEnd"/>
      <w:r w:rsidRPr="00CC707B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503CF">
        <w:rPr>
          <w:rFonts w:ascii="Arial" w:eastAsia="Times New Roman" w:hAnsi="Arial" w:cs="Arial"/>
          <w:b/>
          <w:bCs/>
          <w:color w:val="000000"/>
        </w:rPr>
        <w:t xml:space="preserve">cells </w:t>
      </w:r>
      <w:r w:rsidRPr="00CC707B">
        <w:rPr>
          <w:rFonts w:ascii="Arial" w:eastAsia="Times New Roman" w:hAnsi="Arial" w:cs="Arial"/>
          <w:b/>
          <w:bCs/>
          <w:color w:val="000000"/>
        </w:rPr>
        <w:t xml:space="preserve">and genes downregulated in human </w:t>
      </w:r>
      <w:proofErr w:type="spellStart"/>
      <w:r w:rsidRPr="00CC707B">
        <w:rPr>
          <w:rFonts w:ascii="Arial" w:eastAsia="Times New Roman" w:hAnsi="Arial" w:cs="Arial"/>
          <w:b/>
          <w:bCs/>
          <w:color w:val="000000"/>
        </w:rPr>
        <w:t>lymphoblastoid</w:t>
      </w:r>
      <w:proofErr w:type="spellEnd"/>
      <w:r w:rsidRPr="00CC707B">
        <w:rPr>
          <w:rFonts w:ascii="Arial" w:eastAsia="Times New Roman" w:hAnsi="Arial" w:cs="Arial"/>
          <w:b/>
          <w:bCs/>
          <w:color w:val="000000"/>
        </w:rPr>
        <w:t xml:space="preserve"> cells treated with </w:t>
      </w:r>
      <w:proofErr w:type="spellStart"/>
      <w:r w:rsidRPr="00CC707B">
        <w:rPr>
          <w:rFonts w:ascii="Arial" w:eastAsia="Times New Roman" w:hAnsi="Arial" w:cs="Arial"/>
          <w:b/>
          <w:bCs/>
          <w:color w:val="000000"/>
        </w:rPr>
        <w:t>sulforaphane</w:t>
      </w:r>
      <w:proofErr w:type="spellEnd"/>
    </w:p>
    <w:tbl>
      <w:tblPr>
        <w:tblW w:w="171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10973"/>
        <w:gridCol w:w="1624"/>
        <w:gridCol w:w="1627"/>
      </w:tblGrid>
      <w:tr w:rsidR="0026494A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Symbol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Probe Set ID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26494A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TF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elicase-like transcription factor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983_at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4.09</w:t>
            </w:r>
          </w:p>
        </w:tc>
      </w:tr>
      <w:tr w:rsidR="0026494A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</w:tcPr>
          <w:p w:rsidR="0026494A" w:rsidRPr="00CC707B" w:rsidRDefault="0026494A" w:rsidP="004979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MGCS1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-hydroxy-3-methylglutaryl-CoA synthase 1 (soluble)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582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45</w:t>
            </w:r>
          </w:p>
        </w:tc>
      </w:tr>
      <w:tr w:rsidR="0026494A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C</w:t>
            </w:r>
          </w:p>
        </w:tc>
        <w:tc>
          <w:tcPr>
            <w:tcW w:w="10973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c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507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2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DS1/MIR1908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tty acid desaturase 1/microRNA 19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96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7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C/HIST1H2B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F/HIST1H2BG/</w:t>
            </w:r>
            <w:r w:rsidR="00D66C4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C707B">
              <w:rPr>
                <w:rFonts w:ascii="Arial" w:eastAsia="Times New Roman" w:hAnsi="Arial" w:cs="Arial"/>
                <w:color w:val="000000"/>
              </w:rPr>
              <w:t>HIST1H2BI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c/histone cluster 1, H2be/histone cluster 1, H2bf/histone cluster 1, H2bg/histone cluster 1, H2bi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455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FKFB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6-phosphofructo-2-kinase/fructose-2,6-biphosphatase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849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2H2AA3/HIST2H2A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2, H2aa3/histone cluster 2, H2aa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8280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LA-DPB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major histocompatibility complex, class II, DP beta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13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G/HIST1H2AH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I/HIST1H2AK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L/HIST1H2AM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g/histone cluster 1, H2ah/histone cluster 1, H2ai/histone cluster 1, H2ak/histone cluster 1, H2al/histone cluster 1, H2am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554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2H2BE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2, H2b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70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H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h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546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DS1/MIR1908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tty acid desaturase 1/microRNA 19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964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9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C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6193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8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1C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1c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39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SLTR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ystein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leukotriene recep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086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2H2AA3/HIST2H2AA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2, H2aa3/histone cluster 2, H2aa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29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8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d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911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MGCS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3-hydroxy-3-methylglutaryl-CoA synthase 1 (soluble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175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4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YSLTR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ystein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leukotriene receptor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174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C/HIST1H2B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F/HIST1H2BG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I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c/histone cluster 1, H2be/histone cluster 1, H2bf/histone cluster 1, H2bg/histone cluster 1, H2bi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527_x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polipoprotein L,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108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C/HIST1H2B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F/HIST1H2BG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HIST1H2BI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histone cluster 1, H2bc/histone cluster 1, H2be/histone cluster 1, H2bf/histone cluster 1, H2bg/histone cluster 1, H2bi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490_x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DDIT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NA-damage-inducible transcript 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88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d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067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B/HIST1H2AE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b/histone cluster 1, H2a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46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3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GDH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hosphoglycerate dehydro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39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IMA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IM domain and actin binding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89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1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GS2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egulator of G-protein signaling 2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13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C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ymphocyte-specific protein tyrosine ki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9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6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IPI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D repeat domain, phosphoinositide interacting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82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9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FJ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 histone family, member J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5245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IPI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WD repeat domain, phosphoinositide interacting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83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T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glycine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ino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L-arginine:glyci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ino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3178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FJ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2A histone family, member J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4301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4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D54B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RAD54 homolog B (S. cerevisiae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9494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4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C/HIST1H2B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F/HIST1H2BG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I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c/histone cluster 1, H2be/histone cluster 1, H2bf/histone cluster 1, H2bg/histone cluster 1, H2bi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523_x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1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AT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glycine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ino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L-arginine:glycin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midinotransferas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6733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1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LDOC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ldolase C, fructose-bisphosphat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02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k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9806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DHCR2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4-dehydrocholesterol reduct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086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H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3h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611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7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D/HIST1H3A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B/HIST1H3C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D/HIST1H3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F/HIST1H3G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H/HIST1H3I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J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617A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d/histone cluster 1, H3a/histone cluster 1, H3b/histone cluster 1, H3c/histone cluster 1, H3d/histone cluster 1, H3e/histone cluster 1, H3f/histone cluster 1, H3g/histone cluster 1, H3h/histone cluster 1, H3i/histone cluster 1, H3j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522_x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C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tearo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saturase (delta-9-desaturase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708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CD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stearoyl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>-CoA desaturase (delta-9-desaturase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1162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CK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lymphocyte-specific protein tyrosine ki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90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SP140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P140 nuclear body protein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77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BJ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bj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50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KP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-phase kinase-associated protein 2, E3 ubiquitin protein lig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5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3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BFSP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 xml:space="preserve">beaded filament structural protein 2, </w:t>
            </w: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phakin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7399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M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m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481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4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IG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nsulin induced gene 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625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9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2AD/HIST1H3A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B/HIST1H3C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D/HIST1H3E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F/HIST1H3G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H/HIST1H3I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3J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2ad/histone cluster 1, H3a/histone cluster 1, H3b/histone cluster 1, H3c/histone cluster 1, H3d/histone cluster 1, H3e/histone cluster 1, H3f/histone cluster 1, H3g/histone cluster 1, H3h/histone cluster 1, H3i/histone cluster 1, H3j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4472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</w:tr>
      <w:tr w:rsidR="00B36B58" w:rsidRPr="00CC707B" w:rsidTr="0036557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A/HIST1H4B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C/HIST1H4D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E/HIST1H4F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H/HIST1H4I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J/HIST1H4K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1H4L/HIST2H4A/</w:t>
            </w:r>
          </w:p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2H4B/HIST4H4</w:t>
            </w:r>
          </w:p>
        </w:tc>
        <w:tc>
          <w:tcPr>
            <w:tcW w:w="10973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D66C4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histone cluster 1, H4a/histone cluster 1, H4b/histone cluster 1, H4c/histone cluster 1, H4d/histone cluster 1, H4e/histone cluster 1, H4f/histone cluster 1, H4h/histone cluster 1, H4i/histone cluster 1, H4j/histone cluster 1, H4k/histone cluster 1, H4l/histone cluster 2, H4a/histone cluster 2, H4b/histone cluster 4, H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8180_s_at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6494A" w:rsidRPr="00CC707B" w:rsidRDefault="0026494A" w:rsidP="003655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isocitr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dehydrogenase 1 (NADP+), solubl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555037_a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LCO4C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olute carrier organic anion transporter family, member 4C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2071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CGN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cingulin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2323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LE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ualene epoxid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57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LE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squalene epoxid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562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nex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1590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TGER4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prostaglandin E receptor 4 (subtype EP4)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897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ID3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EP300 interacting inhibitor of differentiation 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1292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nex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0427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129A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family with sequence similarity 129, member A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796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nnexin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A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13503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uanylate binding protein 1, interferon-inducibl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31577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uanylate binding protein 1, interferon-inducibl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270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lastRenderedPageBreak/>
              <w:t>GBP1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guanylate binding protein 1, interferon-inducibl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2269_x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</w:tr>
      <w:tr w:rsidR="00B36B58" w:rsidRPr="00CC707B" w:rsidTr="00142E46">
        <w:trPr>
          <w:trHeight w:val="300"/>
        </w:trPr>
        <w:tc>
          <w:tcPr>
            <w:tcW w:w="2919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ALOX5</w:t>
            </w:r>
          </w:p>
        </w:tc>
        <w:tc>
          <w:tcPr>
            <w:tcW w:w="10973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C707B">
              <w:rPr>
                <w:rFonts w:ascii="Arial" w:eastAsia="Times New Roman" w:hAnsi="Arial" w:cs="Arial"/>
                <w:color w:val="000000"/>
              </w:rPr>
              <w:t>arachidonate</w:t>
            </w:r>
            <w:proofErr w:type="spellEnd"/>
            <w:r w:rsidRPr="00CC707B">
              <w:rPr>
                <w:rFonts w:ascii="Arial" w:eastAsia="Times New Roman" w:hAnsi="Arial" w:cs="Arial"/>
                <w:color w:val="000000"/>
              </w:rPr>
              <w:t xml:space="preserve"> 5-lipoxygenase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204446_s_at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26494A" w:rsidRPr="00CC707B" w:rsidRDefault="0026494A" w:rsidP="00FA7B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707B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</w:tr>
    </w:tbl>
    <w:p w:rsidR="00344BF3" w:rsidRPr="00CC707B" w:rsidRDefault="00344BF3">
      <w:pPr>
        <w:rPr>
          <w:rFonts w:ascii="Arial" w:hAnsi="Arial" w:cs="Arial"/>
        </w:rPr>
      </w:pPr>
    </w:p>
    <w:sectPr w:rsidR="00344BF3" w:rsidRPr="00CC707B" w:rsidSect="00344B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37A" w:rsidRDefault="0069137A" w:rsidP="00E43E56">
      <w:pPr>
        <w:spacing w:after="0" w:line="240" w:lineRule="auto"/>
      </w:pPr>
      <w:r>
        <w:separator/>
      </w:r>
    </w:p>
  </w:endnote>
  <w:endnote w:type="continuationSeparator" w:id="0">
    <w:p w:rsidR="0069137A" w:rsidRDefault="0069137A" w:rsidP="00E4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1A" w:rsidRDefault="00DA74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262756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E43E56" w:rsidRPr="00E43E56" w:rsidRDefault="00E43E56">
        <w:pPr>
          <w:pStyle w:val="Footer"/>
          <w:jc w:val="center"/>
          <w:rPr>
            <w:rFonts w:ascii="Arial" w:hAnsi="Arial" w:cs="Arial"/>
          </w:rPr>
        </w:pPr>
        <w:r w:rsidRPr="00E43E56">
          <w:rPr>
            <w:rFonts w:ascii="Arial" w:hAnsi="Arial" w:cs="Arial"/>
          </w:rPr>
          <w:fldChar w:fldCharType="begin"/>
        </w:r>
        <w:r w:rsidRPr="00E43E56">
          <w:rPr>
            <w:rFonts w:ascii="Arial" w:hAnsi="Arial" w:cs="Arial"/>
          </w:rPr>
          <w:instrText xml:space="preserve"> PAGE   \* MERGEFORMAT </w:instrText>
        </w:r>
        <w:r w:rsidRPr="00E43E56">
          <w:rPr>
            <w:rFonts w:ascii="Arial" w:hAnsi="Arial" w:cs="Arial"/>
          </w:rPr>
          <w:fldChar w:fldCharType="separate"/>
        </w:r>
        <w:r w:rsidR="00DA741A">
          <w:rPr>
            <w:rFonts w:ascii="Arial" w:hAnsi="Arial" w:cs="Arial"/>
            <w:noProof/>
          </w:rPr>
          <w:t>2</w:t>
        </w:r>
        <w:r w:rsidRPr="00E43E56">
          <w:rPr>
            <w:rFonts w:ascii="Arial" w:hAnsi="Arial" w:cs="Arial"/>
            <w:noProof/>
          </w:rPr>
          <w:fldChar w:fldCharType="end"/>
        </w:r>
      </w:p>
    </w:sdtContent>
  </w:sdt>
  <w:p w:rsidR="00E43E56" w:rsidRDefault="00E43E5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1A" w:rsidRDefault="00DA74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37A" w:rsidRDefault="0069137A" w:rsidP="00E43E56">
      <w:pPr>
        <w:spacing w:after="0" w:line="240" w:lineRule="auto"/>
      </w:pPr>
      <w:r>
        <w:separator/>
      </w:r>
    </w:p>
  </w:footnote>
  <w:footnote w:type="continuationSeparator" w:id="0">
    <w:p w:rsidR="0069137A" w:rsidRDefault="0069137A" w:rsidP="00E4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1A" w:rsidRDefault="00DA74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1A" w:rsidRDefault="00DA74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1A" w:rsidRDefault="00DA74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F3"/>
    <w:rsid w:val="00013324"/>
    <w:rsid w:val="0002382E"/>
    <w:rsid w:val="00024898"/>
    <w:rsid w:val="00030005"/>
    <w:rsid w:val="000329AB"/>
    <w:rsid w:val="000355A9"/>
    <w:rsid w:val="0005739D"/>
    <w:rsid w:val="0006208C"/>
    <w:rsid w:val="000654C5"/>
    <w:rsid w:val="00065ED7"/>
    <w:rsid w:val="00066F2B"/>
    <w:rsid w:val="00071DEB"/>
    <w:rsid w:val="0008656A"/>
    <w:rsid w:val="0009427F"/>
    <w:rsid w:val="000A7147"/>
    <w:rsid w:val="000C3B4F"/>
    <w:rsid w:val="000C412A"/>
    <w:rsid w:val="000C7FE0"/>
    <w:rsid w:val="000D259F"/>
    <w:rsid w:val="000D3AF7"/>
    <w:rsid w:val="000D5958"/>
    <w:rsid w:val="000E7B2B"/>
    <w:rsid w:val="000F1250"/>
    <w:rsid w:val="000F4C91"/>
    <w:rsid w:val="00103BC0"/>
    <w:rsid w:val="001055DA"/>
    <w:rsid w:val="00112B7A"/>
    <w:rsid w:val="00116C13"/>
    <w:rsid w:val="00142E46"/>
    <w:rsid w:val="001503CF"/>
    <w:rsid w:val="00185C5E"/>
    <w:rsid w:val="00191E47"/>
    <w:rsid w:val="0019596A"/>
    <w:rsid w:val="00196249"/>
    <w:rsid w:val="001B3425"/>
    <w:rsid w:val="001B70F0"/>
    <w:rsid w:val="001E50A2"/>
    <w:rsid w:val="002024E6"/>
    <w:rsid w:val="00202678"/>
    <w:rsid w:val="002048F0"/>
    <w:rsid w:val="00225DDC"/>
    <w:rsid w:val="0023787D"/>
    <w:rsid w:val="002521F9"/>
    <w:rsid w:val="002571D6"/>
    <w:rsid w:val="00261A9E"/>
    <w:rsid w:val="0026494A"/>
    <w:rsid w:val="002661E3"/>
    <w:rsid w:val="00273126"/>
    <w:rsid w:val="00293E81"/>
    <w:rsid w:val="002A535B"/>
    <w:rsid w:val="002B3EBF"/>
    <w:rsid w:val="002C1D4F"/>
    <w:rsid w:val="002C67D0"/>
    <w:rsid w:val="002D5168"/>
    <w:rsid w:val="002D5B5F"/>
    <w:rsid w:val="002E2F6D"/>
    <w:rsid w:val="00303464"/>
    <w:rsid w:val="00314F7E"/>
    <w:rsid w:val="00320BCB"/>
    <w:rsid w:val="00323438"/>
    <w:rsid w:val="00332DB9"/>
    <w:rsid w:val="00335582"/>
    <w:rsid w:val="00342862"/>
    <w:rsid w:val="00344BF3"/>
    <w:rsid w:val="00352EF5"/>
    <w:rsid w:val="0036162D"/>
    <w:rsid w:val="00365576"/>
    <w:rsid w:val="00365B3F"/>
    <w:rsid w:val="003736D7"/>
    <w:rsid w:val="0038285B"/>
    <w:rsid w:val="00385D7C"/>
    <w:rsid w:val="003B4987"/>
    <w:rsid w:val="003C0A20"/>
    <w:rsid w:val="003C2F8B"/>
    <w:rsid w:val="003C73B4"/>
    <w:rsid w:val="003D41C7"/>
    <w:rsid w:val="003D4E37"/>
    <w:rsid w:val="003F644D"/>
    <w:rsid w:val="003F715B"/>
    <w:rsid w:val="00400452"/>
    <w:rsid w:val="00402383"/>
    <w:rsid w:val="00404ABB"/>
    <w:rsid w:val="00404DE4"/>
    <w:rsid w:val="00440230"/>
    <w:rsid w:val="00440620"/>
    <w:rsid w:val="00454EE3"/>
    <w:rsid w:val="004661D9"/>
    <w:rsid w:val="004701D3"/>
    <w:rsid w:val="004726E3"/>
    <w:rsid w:val="0047635E"/>
    <w:rsid w:val="0048537D"/>
    <w:rsid w:val="004C5110"/>
    <w:rsid w:val="004D4E42"/>
    <w:rsid w:val="004E2629"/>
    <w:rsid w:val="004E6DCD"/>
    <w:rsid w:val="0050123A"/>
    <w:rsid w:val="005023D4"/>
    <w:rsid w:val="00503C4F"/>
    <w:rsid w:val="005105B5"/>
    <w:rsid w:val="00530064"/>
    <w:rsid w:val="00541FD4"/>
    <w:rsid w:val="005479C2"/>
    <w:rsid w:val="005555C3"/>
    <w:rsid w:val="00572C1E"/>
    <w:rsid w:val="005772E2"/>
    <w:rsid w:val="0058027E"/>
    <w:rsid w:val="00580A3C"/>
    <w:rsid w:val="00583B73"/>
    <w:rsid w:val="00584589"/>
    <w:rsid w:val="0059070C"/>
    <w:rsid w:val="0059439B"/>
    <w:rsid w:val="005B551B"/>
    <w:rsid w:val="005C4E3B"/>
    <w:rsid w:val="005D0007"/>
    <w:rsid w:val="005D2107"/>
    <w:rsid w:val="005D2B32"/>
    <w:rsid w:val="005D7674"/>
    <w:rsid w:val="005D7B63"/>
    <w:rsid w:val="005F3ABD"/>
    <w:rsid w:val="005F6508"/>
    <w:rsid w:val="005F6F2B"/>
    <w:rsid w:val="006165DB"/>
    <w:rsid w:val="00617A1B"/>
    <w:rsid w:val="006201AC"/>
    <w:rsid w:val="00642C26"/>
    <w:rsid w:val="00643CFA"/>
    <w:rsid w:val="00644B76"/>
    <w:rsid w:val="006466FF"/>
    <w:rsid w:val="0067415B"/>
    <w:rsid w:val="006771DA"/>
    <w:rsid w:val="00677846"/>
    <w:rsid w:val="006802DE"/>
    <w:rsid w:val="006832FD"/>
    <w:rsid w:val="0069137A"/>
    <w:rsid w:val="00692AC5"/>
    <w:rsid w:val="006A6E6C"/>
    <w:rsid w:val="006D14AC"/>
    <w:rsid w:val="006D4A20"/>
    <w:rsid w:val="006F457D"/>
    <w:rsid w:val="0070034B"/>
    <w:rsid w:val="0071071A"/>
    <w:rsid w:val="00713AF4"/>
    <w:rsid w:val="007271DB"/>
    <w:rsid w:val="00727DD4"/>
    <w:rsid w:val="00731E5F"/>
    <w:rsid w:val="00733767"/>
    <w:rsid w:val="00754D9B"/>
    <w:rsid w:val="00756CFE"/>
    <w:rsid w:val="00765C80"/>
    <w:rsid w:val="007665F4"/>
    <w:rsid w:val="00767737"/>
    <w:rsid w:val="007718B7"/>
    <w:rsid w:val="00772836"/>
    <w:rsid w:val="0079731E"/>
    <w:rsid w:val="007A0ED8"/>
    <w:rsid w:val="007A302E"/>
    <w:rsid w:val="007C298F"/>
    <w:rsid w:val="007C5358"/>
    <w:rsid w:val="007D47D7"/>
    <w:rsid w:val="007E0B25"/>
    <w:rsid w:val="007E1867"/>
    <w:rsid w:val="007E56DF"/>
    <w:rsid w:val="00814D19"/>
    <w:rsid w:val="00816593"/>
    <w:rsid w:val="0083061F"/>
    <w:rsid w:val="00833CE9"/>
    <w:rsid w:val="00835908"/>
    <w:rsid w:val="00841BB4"/>
    <w:rsid w:val="008562E6"/>
    <w:rsid w:val="0086353A"/>
    <w:rsid w:val="008672AB"/>
    <w:rsid w:val="008672C4"/>
    <w:rsid w:val="00870DA2"/>
    <w:rsid w:val="00894CB3"/>
    <w:rsid w:val="008A34E1"/>
    <w:rsid w:val="008B5E72"/>
    <w:rsid w:val="008C1617"/>
    <w:rsid w:val="008C2B10"/>
    <w:rsid w:val="008E2CA5"/>
    <w:rsid w:val="008E3558"/>
    <w:rsid w:val="008E4129"/>
    <w:rsid w:val="008F11F5"/>
    <w:rsid w:val="008F732F"/>
    <w:rsid w:val="00900746"/>
    <w:rsid w:val="00907541"/>
    <w:rsid w:val="00910ACB"/>
    <w:rsid w:val="0092332D"/>
    <w:rsid w:val="00963367"/>
    <w:rsid w:val="009904FC"/>
    <w:rsid w:val="00995626"/>
    <w:rsid w:val="009B256D"/>
    <w:rsid w:val="009C135F"/>
    <w:rsid w:val="00A01970"/>
    <w:rsid w:val="00A11AF5"/>
    <w:rsid w:val="00A303DC"/>
    <w:rsid w:val="00A3434B"/>
    <w:rsid w:val="00A45935"/>
    <w:rsid w:val="00A54013"/>
    <w:rsid w:val="00A549B5"/>
    <w:rsid w:val="00A54C35"/>
    <w:rsid w:val="00A64E9E"/>
    <w:rsid w:val="00A901CD"/>
    <w:rsid w:val="00A9222F"/>
    <w:rsid w:val="00A96618"/>
    <w:rsid w:val="00AB06DC"/>
    <w:rsid w:val="00AC36EF"/>
    <w:rsid w:val="00AC790C"/>
    <w:rsid w:val="00AD4084"/>
    <w:rsid w:val="00AE5541"/>
    <w:rsid w:val="00AE6430"/>
    <w:rsid w:val="00B04CFA"/>
    <w:rsid w:val="00B04FCC"/>
    <w:rsid w:val="00B06F0A"/>
    <w:rsid w:val="00B25151"/>
    <w:rsid w:val="00B3058B"/>
    <w:rsid w:val="00B30662"/>
    <w:rsid w:val="00B36B58"/>
    <w:rsid w:val="00B57829"/>
    <w:rsid w:val="00B60D9E"/>
    <w:rsid w:val="00B764CE"/>
    <w:rsid w:val="00B92093"/>
    <w:rsid w:val="00B927E6"/>
    <w:rsid w:val="00B95424"/>
    <w:rsid w:val="00BB07C7"/>
    <w:rsid w:val="00BB41D8"/>
    <w:rsid w:val="00BC4654"/>
    <w:rsid w:val="00BC6DDE"/>
    <w:rsid w:val="00BF05A5"/>
    <w:rsid w:val="00BF4413"/>
    <w:rsid w:val="00C12661"/>
    <w:rsid w:val="00C31D94"/>
    <w:rsid w:val="00C34257"/>
    <w:rsid w:val="00C36FCC"/>
    <w:rsid w:val="00C67743"/>
    <w:rsid w:val="00C92907"/>
    <w:rsid w:val="00C93C70"/>
    <w:rsid w:val="00CB611C"/>
    <w:rsid w:val="00CC360F"/>
    <w:rsid w:val="00CC434C"/>
    <w:rsid w:val="00CC707B"/>
    <w:rsid w:val="00CD5A27"/>
    <w:rsid w:val="00CF232F"/>
    <w:rsid w:val="00D046A5"/>
    <w:rsid w:val="00D071E4"/>
    <w:rsid w:val="00D2444B"/>
    <w:rsid w:val="00D636EB"/>
    <w:rsid w:val="00D63C1A"/>
    <w:rsid w:val="00D66C46"/>
    <w:rsid w:val="00D70EE4"/>
    <w:rsid w:val="00D753CF"/>
    <w:rsid w:val="00D82D98"/>
    <w:rsid w:val="00D91B0A"/>
    <w:rsid w:val="00D9403B"/>
    <w:rsid w:val="00DA09D7"/>
    <w:rsid w:val="00DA0A3E"/>
    <w:rsid w:val="00DA741A"/>
    <w:rsid w:val="00DC14DF"/>
    <w:rsid w:val="00DC2080"/>
    <w:rsid w:val="00DC5297"/>
    <w:rsid w:val="00DC5B31"/>
    <w:rsid w:val="00DF2133"/>
    <w:rsid w:val="00DF5722"/>
    <w:rsid w:val="00DF7C5B"/>
    <w:rsid w:val="00E018C2"/>
    <w:rsid w:val="00E10AD9"/>
    <w:rsid w:val="00E20EB6"/>
    <w:rsid w:val="00E3390A"/>
    <w:rsid w:val="00E339D8"/>
    <w:rsid w:val="00E40614"/>
    <w:rsid w:val="00E43E56"/>
    <w:rsid w:val="00E46F13"/>
    <w:rsid w:val="00E528D4"/>
    <w:rsid w:val="00E538AB"/>
    <w:rsid w:val="00E81723"/>
    <w:rsid w:val="00E825B2"/>
    <w:rsid w:val="00E920C8"/>
    <w:rsid w:val="00E930F8"/>
    <w:rsid w:val="00E96AC5"/>
    <w:rsid w:val="00EC6264"/>
    <w:rsid w:val="00EE7F96"/>
    <w:rsid w:val="00EF2D2C"/>
    <w:rsid w:val="00EF3ACF"/>
    <w:rsid w:val="00EF421B"/>
    <w:rsid w:val="00F02915"/>
    <w:rsid w:val="00F2699F"/>
    <w:rsid w:val="00F276CA"/>
    <w:rsid w:val="00F30DCB"/>
    <w:rsid w:val="00F32C0E"/>
    <w:rsid w:val="00F34DCE"/>
    <w:rsid w:val="00F40538"/>
    <w:rsid w:val="00F57ACA"/>
    <w:rsid w:val="00F623D2"/>
    <w:rsid w:val="00F654D5"/>
    <w:rsid w:val="00F7079B"/>
    <w:rsid w:val="00F72E19"/>
    <w:rsid w:val="00F74468"/>
    <w:rsid w:val="00F94A75"/>
    <w:rsid w:val="00F9548B"/>
    <w:rsid w:val="00FA28E9"/>
    <w:rsid w:val="00FA3FFC"/>
    <w:rsid w:val="00FA7B7D"/>
    <w:rsid w:val="00FB26C5"/>
    <w:rsid w:val="00FB4815"/>
    <w:rsid w:val="00FC38EB"/>
    <w:rsid w:val="00FD417B"/>
    <w:rsid w:val="00FE7A66"/>
    <w:rsid w:val="00FE7E05"/>
    <w:rsid w:val="00F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E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E56"/>
  </w:style>
  <w:style w:type="paragraph" w:styleId="Footer">
    <w:name w:val="footer"/>
    <w:basedOn w:val="Normal"/>
    <w:link w:val="FooterChar"/>
    <w:uiPriority w:val="99"/>
    <w:unhideWhenUsed/>
    <w:rsid w:val="00E4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E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E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E56"/>
  </w:style>
  <w:style w:type="paragraph" w:styleId="Footer">
    <w:name w:val="footer"/>
    <w:basedOn w:val="Normal"/>
    <w:link w:val="FooterChar"/>
    <w:uiPriority w:val="99"/>
    <w:unhideWhenUsed/>
    <w:rsid w:val="00E4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2BDBD5-D068-4E09-AC3E-7A4CE2AB3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770</Words>
  <Characters>21490</Characters>
  <Application>Microsoft Office Word</Application>
  <DocSecurity>0</DocSecurity>
  <Lines>179</Lines>
  <Paragraphs>50</Paragraphs>
  <ScaleCrop>false</ScaleCrop>
  <Company/>
  <LinksUpToDate>false</LinksUpToDate>
  <CharactersWithSpaces>2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17T19:41:00Z</dcterms:created>
  <dcterms:modified xsi:type="dcterms:W3CDTF">2016-06-17T19:41:00Z</dcterms:modified>
</cp:coreProperties>
</file>